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FCF2D" w14:textId="2130D7CF" w:rsidR="00F8230D" w:rsidRPr="00764E99" w:rsidRDefault="00F8230D" w:rsidP="00F8230D">
      <w:pPr>
        <w:rPr>
          <w:b/>
          <w:sz w:val="24"/>
        </w:rPr>
      </w:pPr>
      <w:r w:rsidRPr="00764E99">
        <w:rPr>
          <w:rFonts w:hint="eastAsia"/>
          <w:b/>
          <w:sz w:val="24"/>
        </w:rPr>
        <w:t>S</w:t>
      </w:r>
      <w:r w:rsidR="008D4725">
        <w:rPr>
          <w:b/>
          <w:sz w:val="24"/>
        </w:rPr>
        <w:t>1</w:t>
      </w:r>
      <w:r>
        <w:rPr>
          <w:b/>
          <w:sz w:val="24"/>
        </w:rPr>
        <w:t xml:space="preserve"> Table</w:t>
      </w:r>
      <w:r w:rsidR="006E2F5E">
        <w:rPr>
          <w:b/>
          <w:sz w:val="24"/>
        </w:rPr>
        <w:t xml:space="preserve">. </w:t>
      </w:r>
      <w:r w:rsidR="00491624">
        <w:rPr>
          <w:b/>
          <w:sz w:val="24"/>
        </w:rPr>
        <w:t>Public d</w:t>
      </w:r>
      <w:r w:rsidR="006E2F5E">
        <w:rPr>
          <w:b/>
          <w:sz w:val="24"/>
        </w:rPr>
        <w:t>atasets</w:t>
      </w:r>
      <w:r w:rsidR="00A155A9">
        <w:rPr>
          <w:b/>
          <w:sz w:val="24"/>
        </w:rPr>
        <w:t xml:space="preserve"> for vascular disorder</w:t>
      </w:r>
      <w:r w:rsidR="00A91D6C">
        <w:rPr>
          <w:b/>
          <w:sz w:val="24"/>
        </w:rPr>
        <w:t>s</w:t>
      </w:r>
      <w:r w:rsidR="00F9706A">
        <w:rPr>
          <w:b/>
          <w:sz w:val="24"/>
        </w:rPr>
        <w:t>.</w:t>
      </w:r>
    </w:p>
    <w:tbl>
      <w:tblPr>
        <w:tblStyle w:val="a5"/>
        <w:tblW w:w="8811" w:type="dxa"/>
        <w:tblLayout w:type="fixed"/>
        <w:tblLook w:val="04A0" w:firstRow="1" w:lastRow="0" w:firstColumn="1" w:lastColumn="0" w:noHBand="0" w:noVBand="1"/>
      </w:tblPr>
      <w:tblGrid>
        <w:gridCol w:w="1651"/>
        <w:gridCol w:w="2105"/>
        <w:gridCol w:w="1594"/>
        <w:gridCol w:w="1688"/>
        <w:gridCol w:w="1773"/>
      </w:tblGrid>
      <w:tr w:rsidR="00937CD5" w:rsidRPr="001D2193" w14:paraId="7BA3A1CE" w14:textId="7EA7C06A" w:rsidTr="007D50BC">
        <w:tc>
          <w:tcPr>
            <w:tcW w:w="1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DBD06F" w14:textId="6240391B" w:rsidR="00937CD5" w:rsidRPr="001D2193" w:rsidRDefault="00937CD5" w:rsidP="006A01CA">
            <w:pPr>
              <w:rPr>
                <w:b/>
                <w:sz w:val="24"/>
                <w:szCs w:val="24"/>
              </w:rPr>
            </w:pPr>
            <w:bookmarkStart w:id="0" w:name="_Hlk524015069"/>
            <w:r w:rsidRPr="001D2193">
              <w:rPr>
                <w:b/>
                <w:sz w:val="24"/>
                <w:szCs w:val="24"/>
              </w:rPr>
              <w:t>Disease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D7F90E" w14:textId="2418A220" w:rsidR="00937CD5" w:rsidRPr="001D2193" w:rsidRDefault="00937CD5" w:rsidP="003973BF">
            <w:pPr>
              <w:rPr>
                <w:b/>
                <w:sz w:val="24"/>
                <w:szCs w:val="24"/>
              </w:rPr>
            </w:pPr>
            <w:r w:rsidRPr="001D2193">
              <w:rPr>
                <w:rFonts w:hint="eastAsia"/>
                <w:b/>
                <w:sz w:val="24"/>
                <w:szCs w:val="24"/>
              </w:rPr>
              <w:t xml:space="preserve">GEO </w:t>
            </w:r>
            <w:r w:rsidRPr="001D2193">
              <w:rPr>
                <w:b/>
                <w:sz w:val="24"/>
                <w:szCs w:val="24"/>
              </w:rPr>
              <w:t>accession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A79E8" w14:textId="67DD7BC5" w:rsidR="00937CD5" w:rsidRPr="001D2193" w:rsidRDefault="00937CD5" w:rsidP="003973BF">
            <w:pPr>
              <w:rPr>
                <w:b/>
                <w:sz w:val="24"/>
                <w:szCs w:val="24"/>
              </w:rPr>
            </w:pPr>
            <w:r w:rsidRPr="001D2193">
              <w:rPr>
                <w:b/>
                <w:sz w:val="24"/>
                <w:szCs w:val="24"/>
              </w:rPr>
              <w:t>Platform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F667AE" w14:textId="51387F13" w:rsidR="00937CD5" w:rsidRPr="001D2193" w:rsidRDefault="0090306F" w:rsidP="006E471D">
            <w:pPr>
              <w:jc w:val="center"/>
              <w:rPr>
                <w:b/>
                <w:sz w:val="24"/>
                <w:szCs w:val="24"/>
              </w:rPr>
            </w:pPr>
            <w:r w:rsidRPr="001D2193">
              <w:rPr>
                <w:b/>
                <w:sz w:val="24"/>
                <w:szCs w:val="24"/>
              </w:rPr>
              <w:t xml:space="preserve">No. of </w:t>
            </w:r>
            <w:r w:rsidRPr="001D2193">
              <w:rPr>
                <w:rFonts w:hint="eastAsia"/>
                <w:b/>
                <w:sz w:val="24"/>
                <w:szCs w:val="24"/>
              </w:rPr>
              <w:t>case</w:t>
            </w:r>
            <w:r w:rsidR="006A01CA" w:rsidRPr="001D2193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8DAAF5" w14:textId="7F6FD704" w:rsidR="00937CD5" w:rsidRPr="001D2193" w:rsidRDefault="0090306F" w:rsidP="006E471D">
            <w:pPr>
              <w:jc w:val="center"/>
              <w:rPr>
                <w:b/>
                <w:sz w:val="24"/>
                <w:szCs w:val="24"/>
              </w:rPr>
            </w:pPr>
            <w:r w:rsidRPr="001D2193">
              <w:rPr>
                <w:b/>
                <w:sz w:val="24"/>
                <w:szCs w:val="24"/>
              </w:rPr>
              <w:t xml:space="preserve">No. of </w:t>
            </w:r>
            <w:r w:rsidRPr="001D2193">
              <w:rPr>
                <w:rFonts w:hint="eastAsia"/>
                <w:b/>
                <w:sz w:val="24"/>
                <w:szCs w:val="24"/>
              </w:rPr>
              <w:t>control</w:t>
            </w:r>
            <w:r w:rsidR="006A01CA" w:rsidRPr="001D2193">
              <w:rPr>
                <w:b/>
                <w:sz w:val="24"/>
                <w:szCs w:val="24"/>
              </w:rPr>
              <w:t>s</w:t>
            </w:r>
          </w:p>
        </w:tc>
      </w:tr>
      <w:tr w:rsidR="00937CD5" w14:paraId="628F07CE" w14:textId="1122795A" w:rsidTr="007D50BC"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39BE3" w14:textId="4F9FC23F" w:rsidR="00937CD5" w:rsidRDefault="006A01CA" w:rsidP="006A01CA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B016E7" w14:textId="56F043E7" w:rsidR="00937CD5" w:rsidRPr="001937C8" w:rsidRDefault="006A01CA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SE1656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B61AC" w14:textId="5C05C61C" w:rsidR="00937CD5" w:rsidRPr="001937C8" w:rsidRDefault="00C90B4C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6883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21A095B3" w14:textId="5179BCEC" w:rsidR="00937CD5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nil"/>
            </w:tcBorders>
          </w:tcPr>
          <w:p w14:paraId="72963A13" w14:textId="4651952E" w:rsidR="00937CD5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</w:t>
            </w:r>
          </w:p>
        </w:tc>
      </w:tr>
      <w:tr w:rsidR="00937CD5" w14:paraId="23A19DD9" w14:textId="083ED694" w:rsidTr="007D50BC"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CC79A" w14:textId="73317E14" w:rsidR="00937CD5" w:rsidRDefault="006A01CA" w:rsidP="006A01CA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240F3" w14:textId="5A69D234" w:rsidR="00937CD5" w:rsidRPr="001937C8" w:rsidRDefault="006A01CA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SE20129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729A99" w14:textId="648DF750" w:rsidR="00937CD5" w:rsidRPr="001937C8" w:rsidRDefault="00C90B4C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10558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7719AA29" w14:textId="42D4F1AF" w:rsidR="00937CD5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nil"/>
            </w:tcBorders>
          </w:tcPr>
          <w:p w14:paraId="6DBA9FFD" w14:textId="7E489698" w:rsidR="00937CD5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C90B4C" w14:paraId="44D74B03" w14:textId="77777777" w:rsidTr="007D50BC"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D49466" w14:textId="63D4FDE2" w:rsidR="00C90B4C" w:rsidRDefault="00C90B4C" w:rsidP="006A01CA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C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4DFBCD" w14:textId="7D1CAEB9" w:rsidR="00C90B4C" w:rsidRDefault="00C90B4C" w:rsidP="003973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1398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C1ACEF" w14:textId="35559B6B" w:rsidR="00C90B4C" w:rsidRPr="001937C8" w:rsidRDefault="00C90B4C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570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59140EE9" w14:textId="41C6451F" w:rsidR="00C90B4C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nil"/>
            </w:tcBorders>
          </w:tcPr>
          <w:p w14:paraId="718CE26C" w14:textId="6E56927F" w:rsidR="00C90B4C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6A01CA" w14:paraId="7232F589" w14:textId="77777777" w:rsidTr="007D50BC"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D13C8" w14:textId="5067F76D" w:rsidR="006A01CA" w:rsidRDefault="00C90B4C" w:rsidP="00C90B4C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D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CC722" w14:textId="5B850C9E" w:rsidR="006A01CA" w:rsidRDefault="006A01CA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SE42148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03746" w14:textId="30382C2B" w:rsidR="006A01CA" w:rsidRPr="001937C8" w:rsidRDefault="00C90B4C" w:rsidP="003973B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13607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5DB53CB0" w14:textId="0A3F02FB" w:rsidR="006A01CA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nil"/>
            </w:tcBorders>
          </w:tcPr>
          <w:p w14:paraId="0CE617FD" w14:textId="2E621FF1" w:rsidR="006A01CA" w:rsidRPr="001937C8" w:rsidRDefault="00C90B4C" w:rsidP="006E471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</w:p>
        </w:tc>
      </w:tr>
      <w:tr w:rsidR="007D50BC" w14:paraId="0F715311" w14:textId="77777777" w:rsidTr="007D50BC">
        <w:tc>
          <w:tcPr>
            <w:tcW w:w="1651" w:type="dxa"/>
            <w:vMerge w:val="restart"/>
            <w:tcBorders>
              <w:left w:val="nil"/>
              <w:right w:val="nil"/>
            </w:tcBorders>
            <w:vAlign w:val="center"/>
          </w:tcPr>
          <w:p w14:paraId="1D15D156" w14:textId="093D708D" w:rsidR="007D50BC" w:rsidRDefault="007D50BC" w:rsidP="00664EB6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C9DF1" w14:textId="70070888" w:rsidR="007D50BC" w:rsidRDefault="007D50BC" w:rsidP="003973BF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SE6099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40E41" w14:textId="37501223" w:rsidR="007D50BC" w:rsidRDefault="007D50BC" w:rsidP="003973BF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6884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39613" w14:textId="15D49405" w:rsidR="007D50BC" w:rsidRDefault="007D50BC" w:rsidP="006E471D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13529" w14:textId="173F4C5A" w:rsidR="007D50BC" w:rsidRDefault="007D50BC" w:rsidP="006E471D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7D50BC" w14:paraId="753D0FA8" w14:textId="2B989DE7" w:rsidTr="007D50BC">
        <w:tc>
          <w:tcPr>
            <w:tcW w:w="16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6D7F3C" w14:textId="417F7D73" w:rsidR="007D50BC" w:rsidRDefault="007D50BC" w:rsidP="00664EB6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B6E8F4" w14:textId="5A412786" w:rsidR="007D50BC" w:rsidRDefault="007D50BC" w:rsidP="0049162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SE61144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13AF69" w14:textId="6EB9AE10" w:rsidR="007D50BC" w:rsidRDefault="007D50BC" w:rsidP="0049162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PL6106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6524D5" w14:textId="44437DEE" w:rsidR="007D50BC" w:rsidRDefault="007D50BC" w:rsidP="006E47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EE7D76" w14:textId="6330F131" w:rsidR="007D50BC" w:rsidRDefault="007D50BC" w:rsidP="006E47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bookmarkEnd w:id="0"/>
    <w:p w14:paraId="3993E8B1" w14:textId="15137B09" w:rsidR="00F8230D" w:rsidRDefault="006E471D" w:rsidP="00585698">
      <w:pPr>
        <w:rPr>
          <w:sz w:val="24"/>
          <w:szCs w:val="24"/>
        </w:rPr>
      </w:pPr>
      <w:r>
        <w:rPr>
          <w:sz w:val="22"/>
          <w:szCs w:val="22"/>
        </w:rPr>
        <w:t xml:space="preserve">IS = ischemic stroke; </w:t>
      </w:r>
      <w:r w:rsidR="00CF3218" w:rsidRPr="00585698">
        <w:rPr>
          <w:sz w:val="22"/>
          <w:szCs w:val="22"/>
        </w:rPr>
        <w:t>A</w:t>
      </w:r>
      <w:r w:rsidR="00A91D6C">
        <w:rPr>
          <w:sz w:val="22"/>
          <w:szCs w:val="22"/>
        </w:rPr>
        <w:t>T</w:t>
      </w:r>
      <w:r>
        <w:rPr>
          <w:sz w:val="22"/>
          <w:szCs w:val="22"/>
        </w:rPr>
        <w:t>S</w:t>
      </w:r>
      <w:r w:rsidR="00A91D6C">
        <w:rPr>
          <w:sz w:val="22"/>
          <w:szCs w:val="22"/>
        </w:rPr>
        <w:t xml:space="preserve"> = atherosclerosis</w:t>
      </w:r>
      <w:r w:rsidR="00CF3218" w:rsidRPr="00585698">
        <w:rPr>
          <w:sz w:val="22"/>
          <w:szCs w:val="22"/>
        </w:rPr>
        <w:t xml:space="preserve">; </w:t>
      </w:r>
      <w:r w:rsidR="00A91D6C">
        <w:rPr>
          <w:sz w:val="22"/>
          <w:szCs w:val="22"/>
        </w:rPr>
        <w:t xml:space="preserve">fHC = familial hypercholesterolemia; CAD = coronary artery disease; MI = myocardial infarction; </w:t>
      </w:r>
      <w:bookmarkStart w:id="1" w:name="_GoBack"/>
      <w:bookmarkEnd w:id="1"/>
      <w:r w:rsidR="001D2193">
        <w:rPr>
          <w:sz w:val="22"/>
          <w:szCs w:val="22"/>
        </w:rPr>
        <w:t>GEO = gene expression omnibus</w:t>
      </w:r>
      <w:r w:rsidR="00491624">
        <w:rPr>
          <w:sz w:val="22"/>
          <w:szCs w:val="22"/>
        </w:rPr>
        <w:t>.</w:t>
      </w:r>
    </w:p>
    <w:p w14:paraId="62D56AFB" w14:textId="3BAD20BD" w:rsidR="00585698" w:rsidRPr="00585698" w:rsidRDefault="00585698" w:rsidP="00585698">
      <w:pPr>
        <w:rPr>
          <w:sz w:val="24"/>
          <w:szCs w:val="24"/>
        </w:rPr>
      </w:pPr>
    </w:p>
    <w:sectPr w:rsidR="00585698" w:rsidRPr="00585698" w:rsidSect="007618AF">
      <w:pgSz w:w="12240" w:h="15840"/>
      <w:pgMar w:top="1009" w:right="1440" w:bottom="1009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AE04C" w14:textId="77777777" w:rsidR="00022616" w:rsidRDefault="00022616" w:rsidP="001D337C">
      <w:r>
        <w:separator/>
      </w:r>
    </w:p>
  </w:endnote>
  <w:endnote w:type="continuationSeparator" w:id="0">
    <w:p w14:paraId="6581E49E" w14:textId="77777777" w:rsidR="00022616" w:rsidRDefault="00022616" w:rsidP="001D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72A02" w14:textId="77777777" w:rsidR="00022616" w:rsidRDefault="00022616" w:rsidP="001D337C">
      <w:r>
        <w:separator/>
      </w:r>
    </w:p>
  </w:footnote>
  <w:footnote w:type="continuationSeparator" w:id="0">
    <w:p w14:paraId="129F5EC1" w14:textId="77777777" w:rsidR="00022616" w:rsidRDefault="00022616" w:rsidP="001D3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751"/>
    <w:rsid w:val="00022616"/>
    <w:rsid w:val="000527EC"/>
    <w:rsid w:val="00140FF5"/>
    <w:rsid w:val="0014203A"/>
    <w:rsid w:val="00173A0D"/>
    <w:rsid w:val="001937C8"/>
    <w:rsid w:val="001A1DAE"/>
    <w:rsid w:val="001D2193"/>
    <w:rsid w:val="001D337C"/>
    <w:rsid w:val="001D7CC1"/>
    <w:rsid w:val="00232C2D"/>
    <w:rsid w:val="002731E5"/>
    <w:rsid w:val="002C2B16"/>
    <w:rsid w:val="00303EA3"/>
    <w:rsid w:val="003C5537"/>
    <w:rsid w:val="003E7DEC"/>
    <w:rsid w:val="00422563"/>
    <w:rsid w:val="00491624"/>
    <w:rsid w:val="00491946"/>
    <w:rsid w:val="00492BC5"/>
    <w:rsid w:val="004A32BA"/>
    <w:rsid w:val="004B7D6E"/>
    <w:rsid w:val="004F27C7"/>
    <w:rsid w:val="0054201A"/>
    <w:rsid w:val="005828A6"/>
    <w:rsid w:val="00585698"/>
    <w:rsid w:val="005A3498"/>
    <w:rsid w:val="005B54F0"/>
    <w:rsid w:val="005C4C40"/>
    <w:rsid w:val="00637627"/>
    <w:rsid w:val="00651687"/>
    <w:rsid w:val="00664EB6"/>
    <w:rsid w:val="00681B5E"/>
    <w:rsid w:val="006A01CA"/>
    <w:rsid w:val="006C62DC"/>
    <w:rsid w:val="006E2F5E"/>
    <w:rsid w:val="006E471D"/>
    <w:rsid w:val="006E4B02"/>
    <w:rsid w:val="007049F9"/>
    <w:rsid w:val="007618AF"/>
    <w:rsid w:val="00764E99"/>
    <w:rsid w:val="00774804"/>
    <w:rsid w:val="007C666A"/>
    <w:rsid w:val="007D50BC"/>
    <w:rsid w:val="007D5673"/>
    <w:rsid w:val="008105A4"/>
    <w:rsid w:val="008226EE"/>
    <w:rsid w:val="008D4725"/>
    <w:rsid w:val="008F68F1"/>
    <w:rsid w:val="0090306F"/>
    <w:rsid w:val="009213EC"/>
    <w:rsid w:val="00937CD5"/>
    <w:rsid w:val="009B2751"/>
    <w:rsid w:val="009C17B7"/>
    <w:rsid w:val="009C54AF"/>
    <w:rsid w:val="009C73FB"/>
    <w:rsid w:val="00A155A9"/>
    <w:rsid w:val="00A91D6C"/>
    <w:rsid w:val="00B22776"/>
    <w:rsid w:val="00B959F6"/>
    <w:rsid w:val="00BE7BE7"/>
    <w:rsid w:val="00BF6A60"/>
    <w:rsid w:val="00C03C95"/>
    <w:rsid w:val="00C2553B"/>
    <w:rsid w:val="00C63E9E"/>
    <w:rsid w:val="00C64E79"/>
    <w:rsid w:val="00C840A9"/>
    <w:rsid w:val="00C90B4C"/>
    <w:rsid w:val="00CF3218"/>
    <w:rsid w:val="00D26EAC"/>
    <w:rsid w:val="00D7048D"/>
    <w:rsid w:val="00D94DD8"/>
    <w:rsid w:val="00E479F6"/>
    <w:rsid w:val="00E66D77"/>
    <w:rsid w:val="00E72330"/>
    <w:rsid w:val="00EC1851"/>
    <w:rsid w:val="00F06BE0"/>
    <w:rsid w:val="00F8230D"/>
    <w:rsid w:val="00F839A5"/>
    <w:rsid w:val="00F9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C4656EB"/>
  <w14:defaultImageDpi w14:val="300"/>
  <w15:docId w15:val="{32DDA6FF-8B78-4BDF-8788-177E2DA6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Times New Roman" w:hAnsi="Times New Roman"/>
      <w:sz w:val="36"/>
    </w:rPr>
  </w:style>
  <w:style w:type="paragraph" w:styleId="1">
    <w:name w:val="heading 1"/>
    <w:basedOn w:val="a"/>
    <w:next w:val="a"/>
    <w:qFormat/>
    <w:pPr>
      <w:keepNext/>
      <w:outlineLvl w:val="0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pPr>
      <w:ind w:right="3600"/>
    </w:pPr>
  </w:style>
  <w:style w:type="paragraph" w:styleId="a4">
    <w:name w:val="Balloon Text"/>
    <w:basedOn w:val="a"/>
    <w:link w:val="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table" w:styleId="a5">
    <w:name w:val="Table Grid"/>
    <w:basedOn w:val="a1"/>
    <w:uiPriority w:val="59"/>
    <w:rsid w:val="00F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1D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D337C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D3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D337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88701-C3CE-4F3C-8346-B805947D5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cp:lastModifiedBy>SING</cp:lastModifiedBy>
  <cp:revision>8</cp:revision>
  <cp:lastPrinted>2009-12-10T16:59:00Z</cp:lastPrinted>
  <dcterms:created xsi:type="dcterms:W3CDTF">2017-04-26T17:59:00Z</dcterms:created>
  <dcterms:modified xsi:type="dcterms:W3CDTF">2019-06-28T07:02:00Z</dcterms:modified>
</cp:coreProperties>
</file>